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color w:val="000000"/>
        </w:rPr>
        <w:t>S1 Table.</w:t>
      </w:r>
      <w:r>
        <w:rPr/>
        <w:t xml:space="preserve"> Homology search results for known miRNAs.  </w:t>
      </w:r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3438"/>
        <w:gridCol w:w="1170"/>
        <w:gridCol w:w="1260"/>
        <w:gridCol w:w="1260"/>
        <w:gridCol w:w="900"/>
        <w:gridCol w:w="1080"/>
      </w:tblGrid>
      <w:tr>
        <w:trPr>
          <w:trHeight w:val="3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rBase ID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RNA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cursor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aff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smatch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-miR117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GAGTGGAGTGGAGTGGA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324-3p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ACTGCCCCAGGTGCTG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920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GGAGCTGTGGAAGCAG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lold_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n-miR-133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GGGTGGGAGGTTGGTGT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4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n-miR-1412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GGTGAGGAGGGCGA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1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-miR-1557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CGTCGGCTGAGCGGC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189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CGCGGGCGCTGGACGCC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-miR2078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TTGGCTTGCCTGTGCCT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-miR-1648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GCTCGGCTCGGCTCCG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sa-miR-1268 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GGCGTGGTGGTGGG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l-miR-297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GTATGTGTGCATGTG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ma-miR1533 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 xml:space="preserve">ATAATAAAAATAATAATG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sa-miR-1281 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CGCCTCCTCCTCTC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an-miR-1346 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TGGGTTGGGGGCGGG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97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GTATGTGTGCATGTGC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322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ATGATGCTGCTGATGC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n-miR-1408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GGGAGGGAGGGT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466f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CGTGTGTGTGCATGTGCAT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bookmarkStart w:id="0" w:name="_Ref356986972"/>
      <w:bookmarkStart w:id="1" w:name="_Ref356986972"/>
      <w:bookmarkEnd w:id="1"/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2" w:name="_Ref356986972"/>
      <w:bookmarkStart w:id="3" w:name="_Ref356986972"/>
      <w:bookmarkEnd w:id="3"/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Arial" w:hAnsi="Arial" w:cs="Arial"/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0:25:00Z</dcterms:created>
  <dc:creator>Xiaoyu Zhang</dc:creator>
  <dc:description/>
  <cp:keywords/>
  <dc:language>en-US</dc:language>
  <cp:lastModifiedBy>Xiaoyu Zhang</cp:lastModifiedBy>
  <dcterms:modified xsi:type="dcterms:W3CDTF">2016-04-13T20:29:00Z</dcterms:modified>
  <cp:revision>2</cp:revision>
  <dc:subject/>
  <dc:title/>
</cp:coreProperties>
</file>